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2" w:beforeLines="100" w:line="360" w:lineRule="auto"/>
        <w:ind w:left="0" w:leftChars="0" w:right="0" w:rightChars="0" w:firstLine="0" w:firstLineChars="0"/>
        <w:jc w:val="left"/>
        <w:outlineLvl w:val="9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eastAsia="zh-Han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Table 1</w:t>
      </w:r>
      <w:r>
        <w:rPr>
          <w:rFonts w:hint="default" w:ascii="Times New Roman Bold" w:hAnsi="Times New Roman Bold" w:cs="Times New Roman Bold"/>
          <w:b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 w:eastAsia="zh-Hans"/>
        </w:rPr>
        <w:t>Clinical characteristics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of the patients defined by D score</w:t>
      </w:r>
    </w:p>
    <w:tbl>
      <w:tblPr>
        <w:tblStyle w:val="3"/>
        <w:tblW w:w="82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3"/>
        <w:gridCol w:w="1052"/>
        <w:gridCol w:w="1560"/>
        <w:gridCol w:w="1457"/>
        <w:gridCol w:w="1718"/>
        <w:gridCol w:w="10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High D group</w:t>
            </w: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Low D group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lt;=65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34(46.52%)</w:t>
            </w:r>
          </w:p>
        </w:tc>
        <w:tc>
          <w:tcPr>
            <w:tcW w:w="14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17(46.43%)</w:t>
            </w:r>
          </w:p>
        </w:tc>
        <w:tc>
          <w:tcPr>
            <w:tcW w:w="17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17(46.61%)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gt;65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51(49.9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26(50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25(49.8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unknow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8(3.58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9(3.57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9(3.59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71(53.88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20(47.62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51(60.16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32(46.12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32(52.38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00(39.84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mutation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76(15.11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9(7.54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57(22.71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lt; 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KRAS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69(33.6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85(33.73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84(33.47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Hans"/>
              </w:rPr>
              <w:t>o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  <w:t xml:space="preserve">thers 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58(51.29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48(58.73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10(43.82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stage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Stage I-II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388(77.14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94(76.98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94(77.29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Stage III-IV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08(21.47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57(22.62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51(20.32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unknow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7(1.39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(0.4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6(2.39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T1-2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438(87.08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17(86.11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21(88.05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T3-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63(12.52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34(13.49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9(11.55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unknow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(0.4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(0.4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(0.4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M0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339(67.4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65(65.48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74(69.32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M1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25(4.97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3(5.16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2(4.78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unknow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39(27.63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74(29.37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65(25.9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322(64.02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64(65.08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58(62.95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N1-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70(33.8%)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85(33.73%)</w:t>
            </w:r>
          </w:p>
        </w:tc>
        <w:tc>
          <w:tcPr>
            <w:tcW w:w="17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85(33.86%)</w:t>
            </w:r>
          </w:p>
        </w:tc>
        <w:tc>
          <w:tcPr>
            <w:tcW w:w="10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unknow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11(2.19%)</w:t>
            </w:r>
          </w:p>
        </w:tc>
        <w:tc>
          <w:tcPr>
            <w:tcW w:w="14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3(1.19%)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>8(3.19%)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NaomiSansEF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light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OT5fcf1b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TNEJMQuadraa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6"/>
    <w:family w:val="modern"/>
    <w:pitch w:val="default"/>
    <w:sig w:usb0="00000000" w:usb1="00000000" w:usb2="08000012" w:usb3="00000000" w:csb0="0002009F" w:csb1="00000000"/>
  </w:font>
  <w:font w:name="HPNNP P+ Adv P 41153 C">
    <w:altName w:val="苹方-简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微软雅黑">
    <w:altName w:val="汉仪旗黑"/>
    <w:panose1 w:val="00000000000000000000"/>
    <w:charset w:val="00"/>
    <w:family w:val="swiss"/>
    <w:pitch w:val="default"/>
    <w:sig w:usb0="00000000" w:usb1="00000000" w:usb2="00000016" w:usb3="00000000" w:csb0="0004001F" w:csb1="00000000"/>
  </w:font>
  <w:font w:name="PMingLiU">
    <w:altName w:val="宋体-繁"/>
    <w:panose1 w:val="02010601000101010101"/>
    <w:charset w:val="00"/>
    <w:family w:val="roman"/>
    <w:pitch w:val="default"/>
    <w:sig w:usb0="00000000" w:usb1="00000000" w:usb2="00000016" w:usb3="00000000" w:csb0="00100001" w:csb1="00000000"/>
  </w:font>
  <w:font w:name="AdvTT96740c24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96740c24+20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Yu Mincho">
    <w:altName w:val="苹方-简"/>
    <w:panose1 w:val="00000000000000000000"/>
    <w:charset w:val="00"/>
    <w:family w:val="roman"/>
    <w:pitch w:val="default"/>
    <w:sig w:usb0="00000000" w:usb1="00000000" w:usb2="00000012" w:usb3="00000000" w:csb0="0002009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TT7b515d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rding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20b42a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b7e17f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vTT0864029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FZSSJW--GB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o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Unicode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dvOT596495f2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fd4e789.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Bangla MN">
    <w:panose1 w:val="00000500000000000000"/>
    <w:charset w:val="00"/>
    <w:family w:val="auto"/>
    <w:pitch w:val="default"/>
    <w:sig w:usb0="00010001" w:usb1="00000000" w:usb2="00000000" w:usb3="00000000" w:csb0="00000001" w:csb1="00000000"/>
  </w:font>
  <w:font w:name="Corsiva Hebrew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Tamil MN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仿宋_GB2312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dvOT8a0d451b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8549422.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D56D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0b39377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hydgf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1-mini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OT5fa4e29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2586c6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2586c63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harter Roman">
    <w:panose1 w:val="02040503050506020203"/>
    <w:charset w:val="00"/>
    <w:family w:val="auto"/>
    <w:pitch w:val="default"/>
    <w:sig w:usb0="800000AF" w:usb1="1000204A" w:usb2="00000000" w:usb3="00000000" w:csb0="0000001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26B8E"/>
    <w:rsid w:val="3E5F8A0C"/>
    <w:rsid w:val="6F226B8E"/>
    <w:rsid w:val="8DF6712E"/>
    <w:rsid w:val="EDE7E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3:55:00Z</dcterms:created>
  <dc:creator>liteng</dc:creator>
  <cp:lastModifiedBy>liteng</cp:lastModifiedBy>
  <dcterms:modified xsi:type="dcterms:W3CDTF">2021-05-14T07:2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